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/>
        <w:drawing>
          <wp:inline distT="0" distB="0" distL="0" distR="0">
            <wp:extent cx="5268595" cy="28860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left"/>
        <w:rPr/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FIGURE S4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Expression validation of RNA-Seq data by qRT-PCR. Error bars indicate SD (</w:t>
      </w:r>
      <w:r>
        <w:rPr>
          <w:rFonts w:eastAsia="STIX-Italic;Segoe Print"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 w:bidi="ar"/>
        </w:rPr>
        <w:t>n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=3). </w:t>
      </w:r>
      <w:r>
        <w:rPr>
          <w:rFonts w:eastAsia="STIX-Regular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Y-axis represents expression level relative to HN19-W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04:44:19Z</dcterms:created>
  <dc:creator>Dell</dc:creator>
  <dc:description/>
  <dc:language>en-US</dc:language>
  <cp:lastModifiedBy>江城子</cp:lastModifiedBy>
  <dcterms:modified xsi:type="dcterms:W3CDTF">2023-06-14T14:18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0E65C8884C464A8F01C719A12AF077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